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Appendix A</w:t>
      </w:r>
    </w:p>
    <w:p w:rsidR="003C496E" w:rsidRDefault="003C496E" w:rsidP="003C496E">
      <w:pPr>
        <w:tabs>
          <w:tab w:val="left" w:pos="3220"/>
        </w:tabs>
        <w:bidi w:val="0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Table</w:t>
      </w:r>
      <w:r w:rsidRPr="00BC5BFD">
        <w:rPr>
          <w:rFonts w:asciiTheme="majorBidi" w:hAnsiTheme="majorBidi" w:cstheme="majorBidi"/>
          <w:sz w:val="24"/>
          <w:szCs w:val="24"/>
          <w:lang w:val="en-GB"/>
        </w:rPr>
        <w:t xml:space="preserve"> legends</w:t>
      </w:r>
      <w:r>
        <w:rPr>
          <w:rFonts w:asciiTheme="majorBidi" w:hAnsiTheme="majorBidi" w:cstheme="majorBidi"/>
          <w:sz w:val="24"/>
          <w:szCs w:val="24"/>
          <w:lang w:val="en-GB"/>
        </w:rPr>
        <w:tab/>
      </w:r>
    </w:p>
    <w:p w:rsidR="003C496E" w:rsidRPr="00BC5BFD" w:rsidRDefault="003C496E" w:rsidP="000C472D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1970D9">
        <w:rPr>
          <w:rFonts w:asciiTheme="majorBidi" w:hAnsiTheme="majorBidi" w:cstheme="majorBidi"/>
          <w:sz w:val="24"/>
          <w:szCs w:val="24"/>
          <w:lang w:val="en-GB"/>
        </w:rPr>
        <w:t>Table A1:</w:t>
      </w:r>
      <w:r w:rsidRPr="00BC5BF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BC5BFD">
        <w:rPr>
          <w:rFonts w:asciiTheme="majorBidi" w:hAnsiTheme="majorBidi" w:cstheme="majorBidi"/>
          <w:sz w:val="24"/>
          <w:szCs w:val="24"/>
          <w:lang w:val="en-GB"/>
        </w:rPr>
        <w:t xml:space="preserve">Details of the countries included in the meta-analysis, by sex and age group – total cases, population size, incidence rates (IR) per 100 000  and 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BC5BFD">
        <w:rPr>
          <w:rFonts w:asciiTheme="majorBidi" w:hAnsiTheme="majorBidi" w:cstheme="majorBidi"/>
          <w:sz w:val="24"/>
          <w:szCs w:val="24"/>
          <w:lang w:val="en-GB"/>
        </w:rPr>
        <w:t xml:space="preserve">RR( male : female  Incidence Rate Ratio). </w:t>
      </w:r>
    </w:p>
    <w:p w:rsidR="003C496E" w:rsidRPr="00BC5BFD" w:rsidRDefault="003C496E" w:rsidP="003C496E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C5BFD">
        <w:rPr>
          <w:rFonts w:asciiTheme="majorBidi" w:hAnsiTheme="majorBidi" w:cstheme="majorBidi"/>
          <w:sz w:val="24"/>
          <w:szCs w:val="24"/>
          <w:lang w:val="en-GB"/>
        </w:rPr>
        <w:t xml:space="preserve">Table A2: Sensitivity analysis of 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BC5BFD">
        <w:rPr>
          <w:rFonts w:asciiTheme="majorBidi" w:hAnsiTheme="majorBidi" w:cstheme="majorBidi"/>
          <w:sz w:val="24"/>
          <w:szCs w:val="24"/>
          <w:lang w:val="en-GB"/>
        </w:rPr>
        <w:t>RR’s for each age group, by removing one country at a tim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BC5BFD">
        <w:rPr>
          <w:rFonts w:asciiTheme="majorBidi" w:hAnsiTheme="majorBidi" w:cstheme="majorBidi"/>
          <w:sz w:val="24"/>
          <w:szCs w:val="24"/>
          <w:lang w:val="en-GB"/>
        </w:rPr>
        <w:t>(RR = rate ratio; CI = confidence interval)</w:t>
      </w:r>
    </w:p>
    <w:p w:rsidR="003C496E" w:rsidRPr="00BC5BFD" w:rsidRDefault="003C496E" w:rsidP="003C496E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C5BFD">
        <w:rPr>
          <w:rFonts w:asciiTheme="majorBidi" w:hAnsiTheme="majorBidi" w:cstheme="majorBidi"/>
          <w:sz w:val="24"/>
          <w:szCs w:val="24"/>
          <w:lang w:val="en-GB"/>
        </w:rPr>
        <w:t xml:space="preserve"> Table A3: Sensitivity analysis of 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BC5BFD">
        <w:rPr>
          <w:rFonts w:asciiTheme="majorBidi" w:hAnsiTheme="majorBidi" w:cstheme="majorBidi"/>
          <w:sz w:val="24"/>
          <w:szCs w:val="24"/>
          <w:lang w:val="en-GB"/>
        </w:rPr>
        <w:t>RR’s for each age group, by removing group of years at a time. (RR = rate ratio; CI = confidence interval)</w:t>
      </w: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3C496E" w:rsidRDefault="003C496E" w:rsidP="003C496E">
      <w:pPr>
        <w:pStyle w:val="1"/>
        <w:rPr>
          <w:lang w:val="en-GB"/>
        </w:rPr>
        <w:sectPr w:rsidR="003C496E" w:rsidSect="000C472D">
          <w:pgSz w:w="11906" w:h="16838"/>
          <w:pgMar w:top="1440" w:right="1440" w:bottom="1440" w:left="1440" w:header="709" w:footer="709" w:gutter="0"/>
          <w:lnNumType w:countBy="1" w:restart="continuous"/>
          <w:cols w:space="708"/>
          <w:bidi/>
          <w:rtlGutter/>
          <w:docGrid w:linePitch="360"/>
        </w:sectPr>
      </w:pPr>
    </w:p>
    <w:p w:rsidR="003C496E" w:rsidRPr="00747CE0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 w:rsidRPr="00747CE0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Table A1: 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>Details of the countries included in the meta-analysis, by sex and age group – total cases, population size, incidence rates (IR) per 100 000  and incidence</w:t>
      </w:r>
      <w:r w:rsidRPr="00747CE0" w:rsidDel="009A4680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 xml:space="preserve">RR( male : female  Incidence Rate Ratio). </w:t>
      </w:r>
    </w:p>
    <w:tbl>
      <w:tblPr>
        <w:tblW w:w="12518" w:type="dxa"/>
        <w:tblInd w:w="-1003" w:type="dxa"/>
        <w:tblLook w:val="04A0" w:firstRow="1" w:lastRow="0" w:firstColumn="1" w:lastColumn="0" w:noHBand="0" w:noVBand="1"/>
      </w:tblPr>
      <w:tblGrid>
        <w:gridCol w:w="1018"/>
        <w:gridCol w:w="49"/>
        <w:gridCol w:w="885"/>
        <w:gridCol w:w="145"/>
        <w:gridCol w:w="53"/>
        <w:gridCol w:w="392"/>
        <w:gridCol w:w="155"/>
        <w:gridCol w:w="138"/>
        <w:gridCol w:w="139"/>
        <w:gridCol w:w="275"/>
        <w:gridCol w:w="1366"/>
        <w:gridCol w:w="19"/>
        <w:gridCol w:w="2070"/>
        <w:gridCol w:w="169"/>
        <w:gridCol w:w="691"/>
        <w:gridCol w:w="11"/>
        <w:gridCol w:w="1933"/>
        <w:gridCol w:w="471"/>
        <w:gridCol w:w="135"/>
        <w:gridCol w:w="323"/>
        <w:gridCol w:w="743"/>
        <w:gridCol w:w="388"/>
        <w:gridCol w:w="950"/>
      </w:tblGrid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63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                                         </w:t>
            </w:r>
          </w:p>
        </w:tc>
        <w:tc>
          <w:tcPr>
            <w:tcW w:w="294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873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</w:tcBorders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 w:hint="cs"/>
                <w:b/>
                <w:bCs/>
                <w:sz w:val="24"/>
                <w:szCs w:val="24"/>
              </w:rPr>
              <w:t>IRR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10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465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Years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      n/N 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R</w:t>
            </w:r>
          </w:p>
        </w:tc>
        <w:tc>
          <w:tcPr>
            <w:tcW w:w="255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/N</w:t>
            </w:r>
          </w:p>
        </w:tc>
        <w:tc>
          <w:tcPr>
            <w:tcW w:w="1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IR       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7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45/4066314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.3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39/3861381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9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86</w:t>
            </w: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/</w:t>
            </w: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4047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3.4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68</w:t>
            </w: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/</w:t>
            </w: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44855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69.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669/1770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6.8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51/16800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47.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28/5769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8.9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76/54852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87.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054/267918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3.3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355/2514548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1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-4</w:t>
            </w: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480/1671834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8.7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252/15900004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51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1970D9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709/2350931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0.6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847/2231103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06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607/68435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8.1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811/65009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50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525/23088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5.9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520/219198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43.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687/1088058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3.4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341/1023393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20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5-9</w:t>
            </w: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stralia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146/1139858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0.2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02/1081464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59.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1970D9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4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280/2167834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.6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04/2062271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4.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4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5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89/344095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64/3297629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7.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704/3076094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3.8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873/2918725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61.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138/79774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.4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04/75801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43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161/289954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8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540/275291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28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4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512/1301709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.3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919/12287011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1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0-14</w:t>
            </w: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stralia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816/1137782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8.7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80/1079739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7.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1970D9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8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663/2271379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24/2157280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4.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7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5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76/352249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.7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33/337544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8.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472/3345516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3.1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176/31724889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47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22/73983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51.6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20/70294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4.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906/291985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8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79/277665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92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8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82/1230123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.4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36/11627137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2.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6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5-44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stralia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1143/7359110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3.1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4717/72741755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75.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1970D9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  <w:t>(15-39)</w:t>
            </w: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2598/12661924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.5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4735/123505034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6.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5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972/1889806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5.7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885/18050351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04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</w:t>
            </w:r>
          </w:p>
        </w:tc>
      </w:tr>
      <w:tr w:rsidR="003C496E" w:rsidRPr="00747CE0" w:rsidTr="000C472D">
        <w:trPr>
          <w:trHeight w:hRule="exact" w:val="303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5134/25789540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5.1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4556/24759033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94.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426/355389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.5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129/351429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3.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402/135467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6.1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501/139769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39.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81/11054230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4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947/1054134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.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  <w:t>45-64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stralia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795/4198840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5.7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708/42573071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62.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1970D9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40-59)</w:t>
            </w: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090/10058569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.9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041/99821361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7.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5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233/1651324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2.2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656/1630755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77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1198/18169813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2.2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2386/18184952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61.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08/143224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74/154538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452/102010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0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708/1068535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84.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94/6310375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4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96/6434031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  <w:t>65/+60+</w:t>
            </w: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ustralia</w:t>
            </w:r>
          </w:p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158/21417772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4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725/25538457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77.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1970D9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4-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731/58764646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.9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547/7099536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7.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5-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263/11159619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.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52/15066114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1.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1-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640/108019284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9.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8754/149862231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45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1-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34/7087900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.6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94/92984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34.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97-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760/6302700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4.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224/738600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192.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2005-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88/37127234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.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48/49879431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5.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1.7</w:t>
            </w:r>
          </w:p>
        </w:tc>
      </w:tr>
      <w:tr w:rsidR="003C496E" w:rsidRPr="00747CE0" w:rsidTr="000C472D">
        <w:trPr>
          <w:trHeight w:hRule="exact" w:val="284"/>
        </w:trPr>
        <w:tc>
          <w:tcPr>
            <w:tcW w:w="209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496E" w:rsidRPr="00747CE0" w:rsidRDefault="003C496E" w:rsidP="000C472D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:rsidR="003C496E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0C472D" w:rsidRDefault="000C472D" w:rsidP="000C472D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 w:rsidRPr="00BC5BFD">
        <w:rPr>
          <w:rFonts w:asciiTheme="majorBidi" w:hAnsiTheme="majorBidi" w:cstheme="majorBidi"/>
          <w:sz w:val="24"/>
          <w:szCs w:val="24"/>
          <w:lang w:val="en-GB"/>
        </w:rPr>
        <w:t>N- Cumulative total of the population for given years.</w:t>
      </w:r>
    </w:p>
    <w:p w:rsidR="000C472D" w:rsidRDefault="000C472D" w:rsidP="000C472D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:rsidR="000C472D" w:rsidRDefault="000C472D" w:rsidP="000C472D">
      <w:pPr>
        <w:bidi w:val="0"/>
        <w:rPr>
          <w:rFonts w:asciiTheme="majorBidi" w:hAnsiTheme="majorBidi" w:cstheme="majorBidi"/>
          <w:sz w:val="24"/>
          <w:szCs w:val="24"/>
          <w:lang w:val="en-GB"/>
        </w:rPr>
        <w:sectPr w:rsidR="000C472D" w:rsidSect="000C472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bidi/>
          <w:rtlGutter/>
          <w:docGrid w:linePitch="360"/>
        </w:sectPr>
      </w:pPr>
    </w:p>
    <w:p w:rsidR="003C496E" w:rsidRPr="00747CE0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 w:rsidRPr="00747CE0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Table A2: Sensitivity analysis of 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 xml:space="preserve">RR’s for each age group, by removing one country at a time 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ab/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ab/>
      </w:r>
    </w:p>
    <w:p w:rsidR="003C496E" w:rsidRPr="00747CE0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a7"/>
        <w:tblW w:w="15989" w:type="dxa"/>
        <w:tblInd w:w="-1139" w:type="dxa"/>
        <w:tblLook w:val="04A0" w:firstRow="1" w:lastRow="0" w:firstColumn="1" w:lastColumn="0" w:noHBand="0" w:noVBand="1"/>
      </w:tblPr>
      <w:tblGrid>
        <w:gridCol w:w="2127"/>
        <w:gridCol w:w="1417"/>
        <w:gridCol w:w="2268"/>
        <w:gridCol w:w="2268"/>
        <w:gridCol w:w="1672"/>
        <w:gridCol w:w="2126"/>
        <w:gridCol w:w="2126"/>
        <w:gridCol w:w="1985"/>
      </w:tblGrid>
      <w:tr w:rsidR="003C496E" w:rsidRPr="00747CE0" w:rsidTr="000C472D">
        <w:trPr>
          <w:trHeight w:val="1142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 group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untry</w:t>
            </w: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emoved</w:t>
            </w:r>
          </w:p>
        </w:tc>
        <w:tc>
          <w:tcPr>
            <w:tcW w:w="141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Infants 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R (CI)</w:t>
            </w:r>
          </w:p>
        </w:tc>
        <w:tc>
          <w:tcPr>
            <w:tcW w:w="226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arly Childhood</w:t>
            </w: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R (CI)</w:t>
            </w:r>
          </w:p>
        </w:tc>
        <w:tc>
          <w:tcPr>
            <w:tcW w:w="226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Late childhood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RR (CI) </w:t>
            </w:r>
          </w:p>
        </w:tc>
        <w:tc>
          <w:tcPr>
            <w:tcW w:w="167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uberty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RR (CI) </w:t>
            </w:r>
          </w:p>
        </w:tc>
        <w:tc>
          <w:tcPr>
            <w:tcW w:w="2126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Young adulthood 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R (CI)</w:t>
            </w:r>
          </w:p>
        </w:tc>
        <w:tc>
          <w:tcPr>
            <w:tcW w:w="2126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iddle adulthood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R (CI)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nior adulthood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R (CI)</w:t>
            </w:r>
          </w:p>
        </w:tc>
      </w:tr>
      <w:tr w:rsidR="003C496E" w:rsidRPr="00747CE0" w:rsidTr="000C472D">
        <w:trPr>
          <w:trHeight w:val="276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5-1.45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69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53-1.87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03-1.18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5-1.26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1-1.44)</w:t>
            </w:r>
          </w:p>
        </w:tc>
      </w:tr>
      <w:tr w:rsidR="003C496E" w:rsidRPr="00747CE0" w:rsidTr="000C472D">
        <w:trPr>
          <w:trHeight w:val="276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7-1.46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1-1.46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4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5-1.44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7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54-1.9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03-1.16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7-1.27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4-1.43)</w:t>
            </w:r>
          </w:p>
        </w:tc>
      </w:tr>
      <w:tr w:rsidR="003C496E" w:rsidRPr="00747CE0" w:rsidTr="000C472D">
        <w:trPr>
          <w:trHeight w:val="276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Finland 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6-1.44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7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59-1.92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05-1.19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6-1.26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7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9-1.37)</w:t>
            </w:r>
          </w:p>
        </w:tc>
      </w:tr>
      <w:tr w:rsidR="003C496E" w:rsidRPr="00747CE0" w:rsidTr="000C472D">
        <w:trPr>
          <w:trHeight w:val="276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8-1.48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5-1.46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8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34-1.42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7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62-1.89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08-1.16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5-1.28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9-1.43)</w:t>
            </w:r>
          </w:p>
        </w:tc>
      </w:tr>
      <w:tr w:rsidR="003C496E" w:rsidRPr="00747CE0" w:rsidTr="000C472D">
        <w:trPr>
          <w:trHeight w:val="276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4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1-1.27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8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3-1.34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5-1.41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6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53-1.79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03-1.17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8-1.27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4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4-1.44)</w:t>
            </w:r>
          </w:p>
        </w:tc>
      </w:tr>
      <w:tr w:rsidR="003C496E" w:rsidRPr="00747CE0" w:rsidTr="000C472D">
        <w:trPr>
          <w:trHeight w:val="882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New </w:t>
            </w:r>
          </w:p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Zealand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6-1.46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3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1-1.45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4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5-1.41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69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53-1.79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03-1.17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5-1.27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2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2-1.44)</w:t>
            </w:r>
          </w:p>
        </w:tc>
      </w:tr>
      <w:tr w:rsidR="003C496E" w:rsidRPr="00747CE0" w:rsidTr="000C472D">
        <w:trPr>
          <w:trHeight w:val="276"/>
        </w:trPr>
        <w:tc>
          <w:tcPr>
            <w:tcW w:w="2127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417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1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6-1.49)</w:t>
            </w:r>
            <w:r w:rsidRPr="005A65FA">
              <w:rPr>
                <w:rFonts w:asciiTheme="majorBidi" w:hAnsiTheme="majorBidi" w:cstheme="majorBidi"/>
                <w:rtl/>
                <w:lang w:val="en-GB"/>
              </w:rPr>
              <w:t>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4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2-1.48)</w:t>
            </w:r>
          </w:p>
        </w:tc>
        <w:tc>
          <w:tcPr>
            <w:tcW w:w="2268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3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26-1.44)</w:t>
            </w:r>
          </w:p>
        </w:tc>
        <w:tc>
          <w:tcPr>
            <w:tcW w:w="1672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74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57-1.87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09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03-1.16)</w:t>
            </w:r>
            <w:r w:rsidRPr="005A65FA">
              <w:rPr>
                <w:rFonts w:asciiTheme="majorBidi" w:hAnsiTheme="majorBidi" w:cstheme="majorBidi"/>
                <w:rtl/>
                <w:lang w:val="en-GB"/>
              </w:rPr>
              <w:t>)</w:t>
            </w:r>
          </w:p>
        </w:tc>
        <w:tc>
          <w:tcPr>
            <w:tcW w:w="2126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17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4-1.25)</w:t>
            </w:r>
          </w:p>
        </w:tc>
        <w:tc>
          <w:tcPr>
            <w:tcW w:w="1985" w:type="dxa"/>
            <w:noWrap/>
          </w:tcPr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1.25</w:t>
            </w:r>
          </w:p>
          <w:p w:rsidR="003C496E" w:rsidRPr="005A65FA" w:rsidRDefault="003C496E" w:rsidP="000C472D">
            <w:pPr>
              <w:bidi w:val="0"/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5A65FA">
              <w:rPr>
                <w:rFonts w:asciiTheme="majorBidi" w:hAnsiTheme="majorBidi" w:cstheme="majorBidi"/>
                <w:lang w:val="en-GB"/>
              </w:rPr>
              <w:t>(1.18-1.43)</w:t>
            </w:r>
          </w:p>
        </w:tc>
      </w:tr>
    </w:tbl>
    <w:p w:rsidR="00FC7D55" w:rsidRDefault="00FC7D55" w:rsidP="00FC7D55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747CE0">
        <w:rPr>
          <w:rFonts w:asciiTheme="majorBidi" w:hAnsiTheme="majorBidi" w:cstheme="majorBidi"/>
          <w:sz w:val="24"/>
          <w:szCs w:val="24"/>
          <w:lang w:val="en-GB"/>
        </w:rPr>
        <w:t>(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 xml:space="preserve">RR =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incidence 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>rate ratio; CI = confidence interval)</w:t>
      </w:r>
    </w:p>
    <w:p w:rsidR="00FC7D55" w:rsidRPr="00747CE0" w:rsidRDefault="00FC7D55" w:rsidP="00FC7D55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3C496E" w:rsidRDefault="003C496E" w:rsidP="003C496E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  <w:sectPr w:rsidR="003C496E" w:rsidSect="000C472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bidi/>
          <w:rtlGutter/>
          <w:docGrid w:linePitch="360"/>
        </w:sectPr>
      </w:pPr>
    </w:p>
    <w:p w:rsidR="003C496E" w:rsidRPr="00747CE0" w:rsidRDefault="003C496E" w:rsidP="003C496E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 w:rsidRPr="00747CE0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Table A3: Sensitivity analysis of 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 xml:space="preserve">RR’s for each age group, by removing group of years at a time </w:t>
      </w:r>
    </w:p>
    <w:tbl>
      <w:tblPr>
        <w:tblStyle w:val="a7"/>
        <w:tblW w:w="14884" w:type="dxa"/>
        <w:tblInd w:w="-572" w:type="dxa"/>
        <w:tblLook w:val="04A0" w:firstRow="1" w:lastRow="0" w:firstColumn="1" w:lastColumn="0" w:noHBand="0" w:noVBand="1"/>
      </w:tblPr>
      <w:tblGrid>
        <w:gridCol w:w="1701"/>
        <w:gridCol w:w="1985"/>
        <w:gridCol w:w="1843"/>
        <w:gridCol w:w="2009"/>
        <w:gridCol w:w="1818"/>
        <w:gridCol w:w="1843"/>
        <w:gridCol w:w="1842"/>
        <w:gridCol w:w="1843"/>
      </w:tblGrid>
      <w:tr w:rsidR="003C496E" w:rsidRPr="00747CE0" w:rsidTr="00FC7D55">
        <w:trPr>
          <w:trHeight w:val="109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</w:t>
            </w:r>
          </w:p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s removed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fants 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rly childhood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te childhood 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uberty 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oung adulthood 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iddle adulthood 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ior adulthood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991-1992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4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9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6 (1.14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2-1.27)</w:t>
            </w:r>
          </w:p>
        </w:tc>
      </w:tr>
      <w:tr w:rsidR="003C496E" w:rsidRPr="00747CE0" w:rsidTr="000C472D">
        <w:trPr>
          <w:trHeight w:val="300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993-1994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4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2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7 (1.15-1.19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5 (1.22-1.28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995-1996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4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3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7 (1.15-1.19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5 (1.22-1.28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997-1998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5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9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3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7 (1.15-1.19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5 (1.22-1.28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999-2000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3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9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2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3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6 (1.14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4 (1.21-1.28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01-2002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7-1.35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6 (1.63-1.69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3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6 (1.14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7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03-2004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7-1.34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7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3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5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6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05-2006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5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4 (1.62-1.67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5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6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07-2008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7-1.35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6 (1.63-1.69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6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6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09-2010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5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6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7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11-2012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7-1.34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3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5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6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13-2014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7-1.33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2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3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6 (1.63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3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5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6)</w:t>
            </w:r>
          </w:p>
        </w:tc>
      </w:tr>
      <w:tr w:rsidR="003C496E" w:rsidRPr="00747CE0" w:rsidTr="000C472D">
        <w:trPr>
          <w:trHeight w:val="285"/>
        </w:trPr>
        <w:tc>
          <w:tcPr>
            <w:tcW w:w="1701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2015-2016</w:t>
            </w:r>
          </w:p>
        </w:tc>
        <w:tc>
          <w:tcPr>
            <w:tcW w:w="1985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8-1.35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1 (1.29-1.33)</w:t>
            </w:r>
          </w:p>
        </w:tc>
        <w:tc>
          <w:tcPr>
            <w:tcW w:w="2009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3 (1.28-1.32)</w:t>
            </w:r>
          </w:p>
        </w:tc>
        <w:tc>
          <w:tcPr>
            <w:tcW w:w="1818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65 (1.62-1.6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05 (1.04-1.06)</w:t>
            </w:r>
          </w:p>
        </w:tc>
        <w:tc>
          <w:tcPr>
            <w:tcW w:w="1842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15 (1.13-1.18)</w:t>
            </w:r>
          </w:p>
        </w:tc>
        <w:tc>
          <w:tcPr>
            <w:tcW w:w="1843" w:type="dxa"/>
            <w:noWrap/>
            <w:hideMark/>
          </w:tcPr>
          <w:p w:rsidR="003C496E" w:rsidRPr="00747CE0" w:rsidRDefault="003C496E" w:rsidP="000C472D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7CE0">
              <w:rPr>
                <w:rFonts w:asciiTheme="majorBidi" w:hAnsiTheme="majorBidi" w:cstheme="majorBidi"/>
                <w:sz w:val="24"/>
                <w:szCs w:val="24"/>
              </w:rPr>
              <w:t>1.23 (1.19-1.26)</w:t>
            </w:r>
          </w:p>
        </w:tc>
      </w:tr>
    </w:tbl>
    <w:p w:rsidR="0058076D" w:rsidRPr="00FC7D55" w:rsidRDefault="00FC7D55" w:rsidP="003C496E">
      <w:pPr>
        <w:bidi w:val="0"/>
        <w:rPr>
          <w:lang w:val="en-GB"/>
        </w:rPr>
      </w:pPr>
      <w:r w:rsidRPr="00747CE0">
        <w:rPr>
          <w:rFonts w:asciiTheme="majorBidi" w:hAnsiTheme="majorBidi" w:cstheme="majorBidi"/>
          <w:sz w:val="24"/>
          <w:szCs w:val="24"/>
          <w:lang w:val="en-GB"/>
        </w:rPr>
        <w:lastRenderedPageBreak/>
        <w:t>(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 xml:space="preserve">RR =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incidence </w:t>
      </w:r>
      <w:r w:rsidRPr="00747CE0">
        <w:rPr>
          <w:rFonts w:asciiTheme="majorBidi" w:hAnsiTheme="majorBidi" w:cstheme="majorBidi"/>
          <w:sz w:val="24"/>
          <w:szCs w:val="24"/>
          <w:lang w:val="en-GB"/>
        </w:rPr>
        <w:t>rate ratio; CI = confidence interval)</w:t>
      </w:r>
      <w:bookmarkStart w:id="0" w:name="_GoBack"/>
      <w:bookmarkEnd w:id="0"/>
    </w:p>
    <w:sectPr w:rsidR="0058076D" w:rsidRPr="00FC7D55" w:rsidSect="003C496E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72D" w:rsidRDefault="000C472D" w:rsidP="003C496E">
      <w:pPr>
        <w:spacing w:after="0" w:line="240" w:lineRule="auto"/>
      </w:pPr>
      <w:r>
        <w:separator/>
      </w:r>
    </w:p>
  </w:endnote>
  <w:endnote w:type="continuationSeparator" w:id="0">
    <w:p w:rsidR="000C472D" w:rsidRDefault="000C472D" w:rsidP="003C4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72D" w:rsidRDefault="000C472D" w:rsidP="003C496E">
      <w:pPr>
        <w:spacing w:after="0" w:line="240" w:lineRule="auto"/>
      </w:pPr>
      <w:r>
        <w:separator/>
      </w:r>
    </w:p>
  </w:footnote>
  <w:footnote w:type="continuationSeparator" w:id="0">
    <w:p w:rsidR="000C472D" w:rsidRDefault="000C472D" w:rsidP="003C4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96E"/>
    <w:rsid w:val="000C472D"/>
    <w:rsid w:val="002F54F3"/>
    <w:rsid w:val="003C496E"/>
    <w:rsid w:val="0058076D"/>
    <w:rsid w:val="009E4AB2"/>
    <w:rsid w:val="00FC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0914"/>
  <w15:chartTrackingRefBased/>
  <w15:docId w15:val="{AAE92FB7-D0BB-42A1-A628-AAE60A65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96E"/>
    <w:pPr>
      <w:bidi/>
    </w:pPr>
  </w:style>
  <w:style w:type="paragraph" w:styleId="1">
    <w:name w:val="heading 1"/>
    <w:basedOn w:val="a"/>
    <w:link w:val="10"/>
    <w:uiPriority w:val="9"/>
    <w:qFormat/>
    <w:rsid w:val="003C496E"/>
    <w:pPr>
      <w:bidi w:val="0"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96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3C496E"/>
  </w:style>
  <w:style w:type="paragraph" w:styleId="a5">
    <w:name w:val="footer"/>
    <w:basedOn w:val="a"/>
    <w:link w:val="a6"/>
    <w:uiPriority w:val="99"/>
    <w:unhideWhenUsed/>
    <w:rsid w:val="003C496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3C496E"/>
  </w:style>
  <w:style w:type="character" w:customStyle="1" w:styleId="10">
    <w:name w:val="כותרת 1 תו"/>
    <w:basedOn w:val="a0"/>
    <w:link w:val="1"/>
    <w:uiPriority w:val="9"/>
    <w:rsid w:val="003C496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table" w:styleId="a7">
    <w:name w:val="Table Grid"/>
    <w:basedOn w:val="a1"/>
    <w:uiPriority w:val="39"/>
    <w:rsid w:val="003C4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C4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6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8-03T16:31:00Z</dcterms:created>
  <dcterms:modified xsi:type="dcterms:W3CDTF">2020-08-03T16:31:00Z</dcterms:modified>
</cp:coreProperties>
</file>